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Verdana" w:ascii="Verdana" w:hAnsi="Verdana"/>
        </w:rPr>
        <w:t xml:space="preserve">Additional file 2: Morphologic analysis of </w:t>
      </w:r>
      <w:ins w:id="0" w:author=" " w:date="2004-10-10T17:14:00Z">
        <w:r>
          <w:rPr>
            <w:rFonts w:cs="Verdana" w:ascii="Verdana" w:hAnsi="Verdana"/>
          </w:rPr>
          <w:t xml:space="preserve">the </w:t>
        </w:r>
      </w:ins>
      <w:r>
        <w:rPr>
          <w:rFonts w:cs="Verdana" w:ascii="Verdana" w:hAnsi="Verdana"/>
        </w:rPr>
        <w:t>37 cases of PEComa NOS</w:t>
      </w:r>
      <w:ins w:id="1" w:author=" " w:date="2004-10-10T17:14:00Z">
        <w:r>
          <w:rPr>
            <w:rFonts w:cs="Verdana" w:ascii="Verdana" w:hAnsi="Verdana"/>
          </w:rPr>
          <w:t xml:space="preserve"> with</w:t>
        </w:r>
      </w:ins>
      <w:ins w:id="2" w:author="Manoj Pandey" w:date="2004-10-11T21:16:00Z">
        <w:r>
          <w:rPr>
            <w:rFonts w:cs="Verdana" w:ascii="Verdana" w:hAnsi="Verdana"/>
          </w:rPr>
          <w:t xml:space="preserve"> </w:t>
        </w:r>
      </w:ins>
      <w:del w:id="3" w:author=" " w:date="2004-10-10T17:14:00Z">
        <w:r>
          <w:rPr>
            <w:rFonts w:cs="Verdana" w:ascii="Verdana" w:hAnsi="Verdana"/>
          </w:rPr>
          <w:delText xml:space="preserve">: </w:delText>
        </w:r>
      </w:del>
      <w:r>
        <w:rPr>
          <w:rFonts w:cs="Verdana" w:ascii="Verdana" w:hAnsi="Verdana"/>
        </w:rPr>
        <w:t>adequate follow-up information, classified by outcome</w:t>
      </w:r>
      <w:ins w:id="4" w:author=" " w:date="2004-10-10T17:28:00Z">
        <w:r>
          <w:rPr>
            <w:rFonts w:cs="Verdana" w:ascii="Verdana" w:hAnsi="Verdana"/>
          </w:rPr>
          <w:t>.</w:t>
        </w:r>
      </w:ins>
      <w:del w:id="5" w:author=" " w:date="2004-10-10T17:28:00Z">
        <w:r>
          <w:rPr>
            <w:rFonts w:cs="Verdana" w:ascii="Verdana" w:hAnsi="Verdana"/>
          </w:rPr>
          <w:delText>,</w:delText>
        </w:r>
      </w:del>
      <w:r>
        <w:rPr>
          <w:rFonts w:cs="Verdana" w:ascii="Verdana" w:hAnsi="Verdana"/>
        </w:rPr>
        <w:t xml:space="preserve"> </w:t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rPr>
          <w:rFonts w:ascii="Verdana" w:hAnsi="Verdana" w:cs="Verdana"/>
        </w:rPr>
      </w:pPr>
      <w:r>
        <w:rPr>
          <w:rFonts w:cs="Verdana" w:ascii="Verdana" w:hAnsi="Verdana"/>
        </w:rPr>
        <w:t>.</w:t>
      </w:r>
    </w:p>
    <w:tbl>
      <w:tblPr>
        <w:tblW w:w="5150" w:type="pct"/>
        <w:jc w:val="left"/>
        <w:tblInd w:w="-2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2"/>
        <w:gridCol w:w="763"/>
        <w:gridCol w:w="60"/>
        <w:gridCol w:w="744"/>
        <w:gridCol w:w="56"/>
        <w:gridCol w:w="688"/>
        <w:gridCol w:w="685"/>
        <w:gridCol w:w="802"/>
        <w:gridCol w:w="1027"/>
        <w:gridCol w:w="1026"/>
        <w:gridCol w:w="115"/>
        <w:gridCol w:w="570"/>
        <w:gridCol w:w="229"/>
        <w:gridCol w:w="1568"/>
      </w:tblGrid>
      <w:tr>
        <w:trPr>
          <w:trHeight w:val="319" w:hRule="atLeast"/>
        </w:trPr>
        <w:tc>
          <w:tcPr>
            <w:tcW w:w="22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23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Reference</w:t>
            </w:r>
          </w:p>
        </w:tc>
        <w:tc>
          <w:tcPr>
            <w:tcW w:w="800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Primary sit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Siz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Atypia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Mitoses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 xml:space="preserve">Necrosis </w:t>
            </w:r>
          </w:p>
        </w:tc>
        <w:tc>
          <w:tcPr>
            <w:tcW w:w="1026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Infiltrative</w:t>
            </w:r>
          </w:p>
        </w:tc>
        <w:tc>
          <w:tcPr>
            <w:tcW w:w="685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</w:rPr>
              <w:t>LVI</w:t>
            </w:r>
          </w:p>
        </w:tc>
        <w:tc>
          <w:tcPr>
            <w:tcW w:w="1797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ins w:id="6" w:author=" " w:date="2004-10-10T17:37:00Z">
              <w:r>
                <w:rPr>
                  <w:rFonts w:cs="Verdana" w:ascii="Verdana" w:hAnsi="Verdana"/>
                  <w:b/>
                </w:rPr>
                <w:t>Follow-up</w:t>
              </w:r>
            </w:ins>
          </w:p>
        </w:tc>
      </w:tr>
      <w:tr>
        <w:trPr>
          <w:trHeight w:val="319" w:hRule="atLeast"/>
        </w:trPr>
        <w:tc>
          <w:tcPr>
            <w:tcW w:w="8555" w:type="dxa"/>
            <w:gridSpan w:val="1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</w:rPr>
            </w:pPr>
            <w:r>
              <w:rPr>
                <w:rFonts w:cs="Verdana" w:ascii="Verdana" w:hAnsi="Verdana"/>
                <w:b/>
                <w:i/>
              </w:rPr>
              <w:t>non-benign case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anai et al</w:t>
            </w:r>
            <w:ins w:id="7" w:author="Manoj Pandey" w:date="2004-10-11T20:55:00Z">
              <w:r>
                <w:rPr>
                  <w:rFonts w:cs="Verdana" w:ascii="Verdana" w:hAnsi="Verdana"/>
                </w:rPr>
                <w:t xml:space="preserve"> [41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Jejunum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Recurrence of tumor at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 months (pelvic side wall)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eastAsia="Verdana" w:cs="Verdana" w:ascii="Verdana" w:hAnsi="Verdana"/>
              </w:rPr>
              <w:t xml:space="preserve"> </w:t>
            </w:r>
            <w:r>
              <w:rPr>
                <w:rFonts w:cs="Verdana" w:ascii="Verdana" w:hAnsi="Verdana"/>
              </w:rPr>
              <w:t xml:space="preserve">with ovarian metastase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t 25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Dimmler et al</w:t>
            </w:r>
            <w:ins w:id="8" w:author="Manoj Pandey" w:date="2004-10-11T20:55:00Z">
              <w:r>
                <w:rPr>
                  <w:rFonts w:cs="Verdana" w:ascii="Verdana" w:hAnsi="Verdana"/>
                </w:rPr>
                <w:t xml:space="preserve"> [11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 (subserosa)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"Low"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elatinous^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ocal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Pulmonary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metastase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(2 cm and 0.3cm)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at 7 years after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original resection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Greene et al</w:t>
            </w:r>
            <w:ins w:id="9" w:author="Manoj Pandey" w:date="2004-10-11T20:55:00Z">
              <w:r>
                <w:rPr>
                  <w:rFonts w:cs="Verdana" w:ascii="Verdana" w:hAnsi="Verdana"/>
                </w:rPr>
                <w:t xml:space="preserve"> [19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/10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Death at 2+year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following recurrence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in pelvic sidewall and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colonic mesentery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n et al</w:t>
            </w:r>
            <w:ins w:id="10" w:author="Manoj Pandey" w:date="2004-10-11T20:56:00Z">
              <w:r>
                <w:rPr>
                  <w:rFonts w:cs="Verdana" w:ascii="Verdana" w:hAnsi="Verdana"/>
                </w:rPr>
                <w:t>[27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rostate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"Low"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Death at 4 year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following pulmonary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etastases at 3 year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anganaro et al</w:t>
            </w:r>
            <w:ins w:id="11" w:author="Manoj Pandey" w:date="2004-10-11T20:56:00Z">
              <w:r>
                <w:rPr>
                  <w:rFonts w:cs="Verdana" w:ascii="Verdana" w:hAnsi="Verdana"/>
                </w:rPr>
                <w:t xml:space="preserve"> [24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elvic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"large"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Recurrence of tumor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at 4 years (size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of recurrence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 cm and 5cm)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onetti et al</w:t>
            </w:r>
            <w:ins w:id="12" w:author="Manoj Pandey" w:date="2004-10-11T20:56:00Z">
              <w:r>
                <w:rPr>
                  <w:rFonts w:cs="Verdana" w:ascii="Verdana" w:hAnsi="Verdana"/>
                </w:rPr>
                <w:t xml:space="preserve"> [6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erminal ileum serosa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"Rare"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Death at 28 month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with hepatic metastase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onetti et al</w:t>
            </w:r>
            <w:ins w:id="13" w:author="Manoj Pandey" w:date="2004-10-11T20:56:00Z">
              <w:r>
                <w:rPr>
                  <w:rFonts w:cs="Verdana" w:ascii="Verdana" w:hAnsi="Verdana"/>
                </w:rPr>
                <w:t xml:space="preserve"> [6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ower uterine segment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"Rare"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Pulmonary and bone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metastases at 18 months;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ost to follow-up thereafter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onetti et al</w:t>
            </w:r>
            <w:ins w:id="14" w:author="Manoj Pandey" w:date="2004-10-11T20:56:00Z">
              <w:r>
                <w:rPr>
                  <w:rFonts w:cs="Verdana" w:ascii="Verdana" w:hAnsi="Verdana"/>
                </w:rPr>
                <w:t xml:space="preserve"> [6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Uterus 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"Rare"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Metastases to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Ovary at presentation.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6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olpe et al</w:t>
            </w:r>
            <w:ins w:id="15" w:author="Manoj Pandey" w:date="2004-10-11T20:56:00Z">
              <w:r>
                <w:rPr>
                  <w:rFonts w:cs="Verdana" w:ascii="Verdana" w:hAnsi="Verdana"/>
                </w:rPr>
                <w:t xml:space="preserve"> [14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igamentum teres/FL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0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1/20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  <w:r>
              <w:rPr>
                <w:rFonts w:cs="Verdana" w:ascii="Verdana" w:hAnsi="Verdana"/>
                <w:vertAlign w:val="superscript"/>
              </w:rPr>
              <w:t>¶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Radiographic evidence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of pulmonary metastase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at 3 months. Death from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other causes (1yr)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Park et al </w:t>
            </w:r>
            <w:ins w:id="16" w:author="Manoj Pandey" w:date="2004-10-11T20:57:00Z">
              <w:r>
                <w:rPr>
                  <w:rFonts w:cs="Verdana" w:ascii="Verdana" w:hAnsi="Verdana"/>
                </w:rPr>
                <w:t>[31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1/50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Font0"/>
              <w:spacing w:before="0" w:after="0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Metastases to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mesovarium &amp;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mesosalpinx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at presentation.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18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Fukunaga </w:t>
            </w:r>
            <w:ins w:id="17" w:author="Manoj Pandey" w:date="2004-10-11T20:57:00Z">
              <w:r>
                <w:rPr>
                  <w:rFonts w:cs="Verdana" w:ascii="Verdana" w:hAnsi="Verdana"/>
                </w:rPr>
                <w:t>[8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oft tissue (abd wall)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/10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Recurrence at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6 years; NERM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eastAsia="Verdana" w:cs="Verdana" w:ascii="Verdana" w:hAnsi="Verdana"/>
              </w:rPr>
              <w:t xml:space="preserve"> </w:t>
            </w:r>
            <w:r>
              <w:rPr>
                <w:rFonts w:cs="Verdana" w:ascii="Verdana" w:hAnsi="Verdana"/>
              </w:rPr>
              <w:t xml:space="preserve">for 2 year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hereafter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</w:t>
            </w:r>
          </w:p>
        </w:tc>
        <w:tc>
          <w:tcPr>
            <w:tcW w:w="82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Lehman </w:t>
            </w:r>
            <w:ins w:id="18" w:author="Manoj Pandey" w:date="2004-10-11T20:57:00Z">
              <w:r>
                <w:rPr>
                  <w:rFonts w:cs="Verdana" w:ascii="Verdana" w:hAnsi="Verdana"/>
                </w:rPr>
                <w:t>[22]</w:t>
              </w:r>
            </w:ins>
          </w:p>
        </w:tc>
        <w:tc>
          <w:tcPr>
            <w:tcW w:w="80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Skull base</w:t>
            </w:r>
          </w:p>
        </w:tc>
        <w:tc>
          <w:tcPr>
            <w:tcW w:w="6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/1HPF(400X)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6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79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Death at 6 weeks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with paraspinal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spread and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probable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pulmonary </w:t>
            </w:r>
          </w:p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etastases</w:t>
            </w:r>
          </w:p>
        </w:tc>
      </w:tr>
      <w:tr>
        <w:trPr>
          <w:trHeight w:val="319" w:hRule="atLeast"/>
        </w:trPr>
        <w:tc>
          <w:tcPr>
            <w:tcW w:w="8555" w:type="dxa"/>
            <w:gridSpan w:val="14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</w:rPr>
            </w:pPr>
            <w:r>
              <w:rPr>
                <w:rFonts w:cs="Verdana" w:ascii="Verdana" w:hAnsi="Verdana"/>
                <w:b/>
                <w:i/>
              </w:rPr>
              <w:t>Benign case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Adachi et al</w:t>
            </w:r>
            <w:ins w:id="19" w:author="Manoj Pandey" w:date="2004-10-11T20:57:00Z">
              <w:r>
                <w:rPr>
                  <w:rFonts w:cs="Verdana" w:ascii="Verdana" w:hAnsi="Verdana"/>
                </w:rPr>
                <w:t xml:space="preserve"> [1]</w:t>
              </w:r>
            </w:ins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Kidney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inimal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76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</w:rPr>
              <w:t>Pan et al</w:t>
            </w:r>
            <w:ins w:id="20" w:author="Manoj Pandey" w:date="2004-10-11T20:58:00Z">
              <w:r>
                <w:rPr>
                  <w:rFonts w:cs="Verdana" w:ascii="Verdana" w:hAnsi="Verdana"/>
                </w:rPr>
                <w:t xml:space="preserve"> [27]</w:t>
              </w:r>
            </w:ins>
            <w:r>
              <w:rPr>
                <w:rFonts w:cs="Verdana" w:ascii="Verdana" w:hAnsi="Verdana"/>
              </w:rPr>
              <w:t xml:space="preserve"> </w:t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rinary Bladder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72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</w:rPr>
              <w:t>Govender et al</w:t>
            </w:r>
            <w:ins w:id="21" w:author="Manoj Pandey" w:date="2004-10-11T20:58:00Z">
              <w:r>
                <w:rPr>
                  <w:rFonts w:cs="Verdana" w:ascii="Verdana" w:hAnsi="Verdana"/>
                </w:rPr>
                <w:t xml:space="preserve"> [20]</w:t>
              </w:r>
            </w:ins>
            <w:r>
              <w:rPr>
                <w:rFonts w:cs="Verdana" w:ascii="Verdana" w:hAnsi="Verdana"/>
              </w:rPr>
              <w:t xml:space="preserve"> </w:t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Breast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inimal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</w:rPr>
              <w:t>NERM at 9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Vang &amp; Kempson </w:t>
            </w:r>
            <w:r>
              <w:rPr>
                <w:rFonts w:cs="Verdana" w:ascii="Verdana" w:hAnsi="Verdana"/>
                <w:b/>
                <w:vertAlign w:val="superscript"/>
              </w:rPr>
              <w:t>Ж</w:t>
            </w:r>
            <w:r>
              <w:rPr>
                <w:rFonts w:cs="Verdana" w:ascii="Verdana" w:hAnsi="Verdana"/>
              </w:rPr>
              <w:t>Φ</w:t>
            </w:r>
            <w:ins w:id="22" w:author="Manoj Pandey" w:date="2004-10-11T20:58:00Z">
              <w:r>
                <w:rPr>
                  <w:rFonts w:cs="Verdana" w:ascii="Verdana" w:hAnsi="Verdana"/>
                </w:rPr>
                <w:t>[40]</w:t>
              </w:r>
            </w:ins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31.2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1.5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6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54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4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Infarct-type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2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Font0"/>
              <w:spacing w:before="0" w:after="0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Tazelaar et al</w:t>
            </w:r>
            <w:ins w:id="23" w:author="Manoj Pandey" w:date="2004-10-11T20:59:00Z">
              <w:r>
                <w:rPr>
                  <w:rFonts w:cs="Verdana" w:ascii="Verdana" w:hAnsi="Verdana"/>
                  <w:sz w:val="24"/>
                </w:rPr>
                <w:t xml:space="preserve"> [38]</w:t>
              </w:r>
            </w:ins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ectum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3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AR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14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ectum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AR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6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0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erineum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AR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48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1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</w:rPr>
              <w:t>Bonetti et al</w:t>
            </w:r>
            <w:ins w:id="24" w:author="Manoj Pandey" w:date="2004-10-11T20:59:00Z">
              <w:r>
                <w:rPr>
                  <w:rFonts w:cs="Verdana" w:ascii="Verdana" w:hAnsi="Verdana"/>
                </w:rPr>
                <w:t xml:space="preserve"> [6]</w:t>
              </w:r>
            </w:ins>
            <w:r>
              <w:rPr>
                <w:rFonts w:cs="Verdana" w:ascii="Verdana" w:hAnsi="Verdana"/>
              </w:rPr>
              <w:t xml:space="preserve"> </w:t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elvic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RAR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6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2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Folpe al et al</w:t>
            </w:r>
            <w:ins w:id="25" w:author="Manoj Pandey" w:date="2004-10-11T20:59:00Z">
              <w:r>
                <w:rPr>
                  <w:rFonts w:cs="Verdana" w:ascii="Verdana" w:hAnsi="Verdana"/>
                </w:rPr>
                <w:t xml:space="preserve"> [14]</w:t>
              </w:r>
            </w:ins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igamentum teres/FL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1/20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  <w:r>
              <w:rPr>
                <w:rFonts w:cs="Verdana" w:ascii="Verdana" w:hAnsi="Verdana"/>
                <w:vertAlign w:val="superscript"/>
              </w:rPr>
              <w:t>¶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 at 60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3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igamentum teres/FL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1/20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  <w:r>
              <w:rPr>
                <w:rFonts w:cs="Verdana" w:ascii="Verdana" w:hAnsi="Verdana"/>
                <w:vertAlign w:val="superscript"/>
              </w:rPr>
              <w:t>¶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24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4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igamentum teres/FL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1/20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  <w:r>
              <w:rPr>
                <w:rFonts w:cs="Verdana" w:ascii="Verdana" w:hAnsi="Verdana"/>
                <w:vertAlign w:val="superscript"/>
              </w:rPr>
              <w:t>¶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24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5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igamentum teres/FL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1/20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  <w:r>
              <w:rPr>
                <w:rFonts w:cs="Verdana" w:ascii="Verdana" w:hAnsi="Verdana"/>
                <w:vertAlign w:val="superscript"/>
              </w:rPr>
              <w:t>¶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10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6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Omentum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8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&lt;1/20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  <w:r>
              <w:rPr>
                <w:rFonts w:cs="Verdana" w:ascii="Verdana" w:hAnsi="Verdana"/>
                <w:vertAlign w:val="superscript"/>
              </w:rPr>
              <w:t>¶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6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7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</w:rPr>
              <w:t>Tanaka et al</w:t>
            </w:r>
            <w:ins w:id="26" w:author="Manoj Pandey" w:date="2004-10-11T20:59:00Z">
              <w:r>
                <w:rPr>
                  <w:rFonts w:cs="Verdana" w:ascii="Verdana" w:hAnsi="Verdana"/>
                </w:rPr>
                <w:t xml:space="preserve"> [37]</w:t>
              </w:r>
            </w:ins>
            <w:r>
              <w:rPr>
                <w:rFonts w:cs="Verdana" w:ascii="Verdana" w:hAnsi="Verdana"/>
              </w:rPr>
              <w:t xml:space="preserve"> </w:t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Ligamentum tere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9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264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8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ichal &amp; Zamecnik</w:t>
            </w:r>
            <w:r>
              <w:rPr>
                <w:rFonts w:cs="Verdana" w:ascii="Verdana" w:hAnsi="Verdana"/>
                <w:b/>
                <w:vertAlign w:val="superscript"/>
              </w:rPr>
              <w:t>Ж</w:t>
            </w:r>
            <w:r>
              <w:rPr>
                <w:rFonts w:cs="Verdana" w:ascii="Verdana" w:hAnsi="Verdana"/>
              </w:rPr>
              <w:t>#</w:t>
            </w:r>
            <w:ins w:id="27" w:author="Manoj Pandey" w:date="2004-10-11T21:00:00Z">
              <w:r>
                <w:rPr>
                  <w:rFonts w:cs="Verdana" w:ascii="Verdana" w:hAnsi="Verdana"/>
                </w:rPr>
                <w:t>[25]</w:t>
              </w:r>
            </w:ins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48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9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7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48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0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1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12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1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</w:r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12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2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Pea et al </w:t>
            </w:r>
            <w:ins w:id="28" w:author="Manoj Pandey" w:date="2004-10-11T21:00:00Z">
              <w:r>
                <w:rPr>
                  <w:rFonts w:cs="Verdana" w:ascii="Verdana" w:hAnsi="Verdana"/>
                </w:rPr>
                <w:t>[32]</w:t>
              </w:r>
            </w:ins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inimal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24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3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Zamboni et al</w:t>
            </w:r>
            <w:ins w:id="29" w:author="Manoj Pandey" w:date="2004-10-11T21:00:00Z">
              <w:r>
                <w:rPr>
                  <w:rFonts w:cs="Verdana" w:ascii="Verdana" w:hAnsi="Verdana"/>
                </w:rPr>
                <w:t xml:space="preserve"> [42]</w:t>
              </w:r>
            </w:ins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Pancrea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3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4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Kung, et al</w:t>
            </w:r>
            <w:ins w:id="30" w:author="Manoj Pandey" w:date="2004-10-11T21:00:00Z">
              <w:r>
                <w:rPr>
                  <w:rFonts w:cs="Verdana" w:ascii="Verdana" w:hAnsi="Verdana"/>
                </w:rPr>
                <w:t xml:space="preserve"> [23]</w:t>
              </w:r>
            </w:ins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Trachea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.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NE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S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72 months</w:t>
            </w:r>
          </w:p>
        </w:tc>
      </w:tr>
      <w:tr>
        <w:trPr>
          <w:trHeight w:val="319" w:hRule="atLeast"/>
        </w:trPr>
        <w:tc>
          <w:tcPr>
            <w:tcW w:w="22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25</w:t>
            </w:r>
          </w:p>
        </w:tc>
        <w:tc>
          <w:tcPr>
            <w:tcW w:w="76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 xml:space="preserve">Fukunaga </w:t>
            </w:r>
            <w:ins w:id="31" w:author=" " w:date="2004-10-10T17:17:00Z">
              <w:r>
                <w:rPr>
                  <w:rFonts w:cs="Verdana" w:ascii="Verdana" w:hAnsi="Verdana"/>
                </w:rPr>
                <w:t>[8]</w:t>
              </w:r>
            </w:ins>
          </w:p>
        </w:tc>
        <w:tc>
          <w:tcPr>
            <w:tcW w:w="804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Uterus</w:t>
            </w:r>
          </w:p>
        </w:tc>
        <w:tc>
          <w:tcPr>
            <w:tcW w:w="744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cm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Mild</w:t>
            </w:r>
          </w:p>
        </w:tc>
        <w:tc>
          <w:tcPr>
            <w:tcW w:w="8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5/50 hPf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YES</w:t>
            </w:r>
          </w:p>
        </w:tc>
        <w:tc>
          <w:tcPr>
            <w:tcW w:w="1141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Font0"/>
              <w:spacing w:before="0" w:after="0"/>
              <w:rPr>
                <w:rFonts w:ascii="Verdana" w:hAnsi="Verdana" w:cs="Verdana"/>
                <w:sz w:val="24"/>
              </w:rPr>
            </w:pPr>
            <w:r>
              <w:rPr>
                <w:rFonts w:cs="Verdana" w:ascii="Verdana" w:hAnsi="Verdana"/>
                <w:sz w:val="24"/>
              </w:rPr>
              <w:t>Focal</w:t>
            </w:r>
          </w:p>
        </w:tc>
        <w:tc>
          <w:tcPr>
            <w:tcW w:w="799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O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</w:rPr>
            </w:pPr>
            <w:r>
              <w:rPr>
                <w:rFonts w:cs="Verdana" w:ascii="Verdana" w:hAnsi="Verdana"/>
              </w:rPr>
              <w:t>NERM at 8 months</w:t>
            </w:r>
          </w:p>
        </w:tc>
      </w:tr>
    </w:tbl>
    <w:p>
      <w:pPr>
        <w:pStyle w:val="Normal"/>
        <w:rPr/>
      </w:pPr>
      <w:r>
        <w:rPr>
          <w:rFonts w:cs="Verdana" w:ascii="Verdana" w:hAnsi="Verdana"/>
        </w:rPr>
        <w:t>NERM: No evidence of recurrence or metastases; NS: Not specifically stated; ABD: Abdominal; LVI: Lymphovascular invasion; HPF: High power field; FL: Falciform ligament;¶ Microscopic infiltration at periphery</w:t>
      </w:r>
      <w:ins w:id="32" w:author="Manoj Pandey" w:date="2004-10-11T21:16:00Z">
        <w:r>
          <w:rPr>
            <w:rFonts w:cs="Verdana" w:ascii="Verdana" w:hAnsi="Verdana"/>
          </w:rPr>
          <w:t xml:space="preserve"> </w:t>
        </w:r>
      </w:ins>
      <w:r>
        <w:rPr>
          <w:rFonts w:cs="Verdana" w:ascii="Verdana" w:hAnsi="Verdana"/>
        </w:rPr>
        <w:t>;Ж Organ-confined tongue-like infiltration present in some cases; # Subendothelial pattern of tumor growth in some cases; Φ Intravascular leiomyomatosis-like  vascular invasion pattern in one case.; Macroscopic: ^gelatinous appearing material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>
          <w:rFonts w:ascii="Verdana" w:hAnsi="Verdana" w:cs="Verdana"/>
          <w:b/>
          <w:b/>
          <w:u w:val="single"/>
        </w:rPr>
      </w:pPr>
      <w:r>
        <w:rPr>
          <w:rFonts w:cs="Verdana" w:ascii="Verdana" w:hAnsi="Verdana"/>
          <w:b/>
          <w:u w:val="single"/>
        </w:rPr>
      </w:r>
    </w:p>
    <w:p>
      <w:pPr>
        <w:pStyle w:val="Normal"/>
        <w:rPr>
          <w:rFonts w:ascii="Verdana" w:hAnsi="Verdana" w:cs="Verdana"/>
          <w:b/>
          <w:b/>
          <w:u w:val="single"/>
        </w:rPr>
      </w:pPr>
      <w:r>
        <w:rPr>
          <w:rFonts w:cs="Verdana" w:ascii="Verdana" w:hAnsi="Verdana"/>
          <w:b/>
          <w:u w:val="singl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0">
    <w:name w:val="font0"/>
    <w:basedOn w:val="Normal"/>
    <w:qFormat/>
    <w:pPr>
      <w:spacing w:before="280" w:after="280"/>
    </w:pPr>
    <w:rPr>
      <w:rFonts w:ascii="Arial" w:hAnsi="Arial" w:cs="Arial"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15T18:23:00Z</dcterms:created>
  <dc:creator>Manoj Pandey</dc:creator>
  <dc:description/>
  <cp:keywords/>
  <dc:language>en-US</dc:language>
  <cp:lastModifiedBy>Manoj Pandey</cp:lastModifiedBy>
  <dcterms:modified xsi:type="dcterms:W3CDTF">2004-10-15T18:25:00Z</dcterms:modified>
  <cp:revision>1</cp:revision>
  <dc:subject/>
  <dc:title>Additional file 2: Morphologic analysis of the 37 cases of PEComa NOS with adequate follow-up information, classified by outcome</dc:title>
</cp:coreProperties>
</file>